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9E98F" w14:textId="7FA2B44A" w:rsidR="00AD03AE" w:rsidRPr="00EA72DC" w:rsidRDefault="00EC2750">
      <w:pPr>
        <w:rPr>
          <w:rFonts w:ascii="Times New Roman" w:hAnsi="Times New Roman" w:cs="Times New Roman"/>
          <w:sz w:val="24"/>
          <w:szCs w:val="24"/>
        </w:rPr>
      </w:pPr>
      <w:r w:rsidRPr="00EA72D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C557C" w:rsidRPr="00EA72DC">
        <w:rPr>
          <w:rFonts w:ascii="Times New Roman" w:hAnsi="Times New Roman" w:cs="Times New Roman"/>
          <w:sz w:val="24"/>
          <w:szCs w:val="24"/>
        </w:rPr>
        <w:t>2</w:t>
      </w:r>
      <w:r w:rsidRPr="00EA72DC">
        <w:rPr>
          <w:rFonts w:ascii="Times New Roman" w:hAnsi="Times New Roman" w:cs="Times New Roman"/>
          <w:sz w:val="24"/>
          <w:szCs w:val="24"/>
        </w:rPr>
        <w:t xml:space="preserve">. </w:t>
      </w:r>
      <w:r w:rsidRPr="00EA72DC">
        <w:rPr>
          <w:rFonts w:ascii="Times New Roman" w:hAnsi="Times New Roman" w:cs="Times New Roman"/>
          <w:i/>
          <w:iCs/>
          <w:sz w:val="24"/>
          <w:szCs w:val="24"/>
        </w:rPr>
        <w:t>BTNL9</w:t>
      </w:r>
      <w:r w:rsidRPr="00EA72DC">
        <w:rPr>
          <w:rFonts w:ascii="Times New Roman" w:hAnsi="Times New Roman" w:cs="Times New Roman"/>
          <w:sz w:val="24"/>
          <w:szCs w:val="24"/>
        </w:rPr>
        <w:t xml:space="preserve"> significant low expression in cancers vs. normal tissue in </w:t>
      </w:r>
      <w:proofErr w:type="spellStart"/>
      <w:r w:rsidRPr="00EA72DC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Pr="00EA72DC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854"/>
        <w:gridCol w:w="5186"/>
        <w:gridCol w:w="1192"/>
        <w:gridCol w:w="1069"/>
        <w:gridCol w:w="1302"/>
        <w:gridCol w:w="1253"/>
        <w:gridCol w:w="1210"/>
      </w:tblGrid>
      <w:tr w:rsidR="00EC2750" w:rsidRPr="00EC2750" w14:paraId="7532B6A2" w14:textId="77777777" w:rsidTr="00EC2750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62A5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109D2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616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9B62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k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FF2E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55DD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4C411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</w:p>
        </w:tc>
      </w:tr>
      <w:tr w:rsidR="00EC2750" w:rsidRPr="00EC2750" w14:paraId="36D3E7B6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6BB9" w14:textId="3C91B7BC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 Breas</w:t>
            </w:r>
            <w:r w:rsidR="00C6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7040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 Lobular and Ductal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0B23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06EC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50F8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0DA4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7.2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145C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</w:tr>
      <w:tr w:rsidR="00EC2750" w:rsidRPr="00EC2750" w14:paraId="124E6342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063C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12D3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F933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FD7C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3D5D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DEEC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5.74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B7CF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</w:tr>
      <w:tr w:rsidR="00EC2750" w:rsidRPr="00EC2750" w14:paraId="33ACA7BD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9365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8146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asive Lobular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56BD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513F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CDC1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3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64D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.21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9BA4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</w:tr>
      <w:tr w:rsidR="00EC2750" w:rsidRPr="00EC2750" w14:paraId="1F862521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D5B4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1E4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asive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52FF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033C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05B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5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0D22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5.34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880D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</w:tr>
      <w:tr w:rsidR="00EC2750" w:rsidRPr="00EC2750" w14:paraId="682182E8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249F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EC75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asive Ductal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38B8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BA31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D15B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4495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EEA1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</w:tr>
      <w:tr w:rsidR="00EC2750" w:rsidRPr="00EC2750" w14:paraId="750BE71C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F81D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57B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inous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BF87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72CA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7392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66C2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D53B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</w:tr>
      <w:tr w:rsidR="00EC2750" w:rsidRPr="00EC2750" w14:paraId="251A814D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239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vanyi</w:t>
            </w:r>
            <w:proofErr w:type="spellEnd"/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52F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asive Ductal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91E9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A315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5E2E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1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6CC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.74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0304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43716</w:t>
            </w:r>
          </w:p>
        </w:tc>
      </w:tr>
      <w:tr w:rsidR="00EC2750" w:rsidRPr="00EC2750" w14:paraId="427F21A2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4071" w14:textId="77777777" w:rsidR="00EC2750" w:rsidRPr="00EC2750" w:rsidRDefault="00EC2750" w:rsidP="00EC2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tis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DDE3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EEBC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6EA5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B3AA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672F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5B88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22925</w:t>
            </w:r>
          </w:p>
        </w:tc>
      </w:tr>
      <w:tr w:rsidR="00EC2750" w:rsidRPr="00EC2750" w14:paraId="02F617A0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2AA8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2A9A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inous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18EE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4B22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4E0A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3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A4AF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9940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22926</w:t>
            </w:r>
          </w:p>
        </w:tc>
      </w:tr>
      <w:tr w:rsidR="00EC2750" w:rsidRPr="00EC2750" w14:paraId="5E7349DB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3C4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1A5A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asive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B880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DD1F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A0D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22E2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6.03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1C94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22927</w:t>
            </w:r>
          </w:p>
        </w:tc>
      </w:tr>
      <w:tr w:rsidR="00EC2750" w:rsidRPr="00EC2750" w14:paraId="7636C91B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4C93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A1B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ctal Breast Carcinoma 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61D9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A9D7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45B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688E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8B8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22928</w:t>
            </w:r>
          </w:p>
        </w:tc>
      </w:tr>
      <w:tr w:rsidR="00EC2750" w:rsidRPr="00EC2750" w14:paraId="3D46B965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ED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15AA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ullary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E023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A68F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A1ED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E31B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4CC3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22929</w:t>
            </w:r>
          </w:p>
        </w:tc>
      </w:tr>
      <w:tr w:rsidR="00EC2750" w:rsidRPr="00EC2750" w14:paraId="2003FE29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88A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0F98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ular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35C7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DB00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6251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3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BD07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3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9C32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22930</w:t>
            </w:r>
          </w:p>
        </w:tc>
      </w:tr>
      <w:tr w:rsidR="00EC2750" w:rsidRPr="00EC2750" w14:paraId="7C8FD6EA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361F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2B30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asive Ductal and Invasive Lobular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A7CD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5BBB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034D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2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903D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A3F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22931</w:t>
            </w:r>
          </w:p>
        </w:tc>
      </w:tr>
      <w:tr w:rsidR="00EC2750" w:rsidRPr="00EC2750" w14:paraId="035FF723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BBBB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BDFD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asive Lobular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7092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6CD4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C80D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55B0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4.85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3F44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22932</w:t>
            </w:r>
          </w:p>
        </w:tc>
      </w:tr>
      <w:tr w:rsidR="00EC2750" w:rsidRPr="00EC2750" w14:paraId="169256F8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AE9E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A003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asive Ductal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9145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D969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66B6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3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3E98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.16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04F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2522933</w:t>
            </w:r>
          </w:p>
        </w:tc>
      </w:tr>
      <w:tr w:rsidR="00EC2750" w:rsidRPr="00EC2750" w14:paraId="5552B678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66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chardson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2AA2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ctal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720E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3775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826F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7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AAC7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4E9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73279</w:t>
            </w:r>
          </w:p>
        </w:tc>
      </w:tr>
      <w:tr w:rsidR="00EC2750" w:rsidRPr="00EC2750" w14:paraId="44160721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FB99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rzypczak</w:t>
            </w:r>
            <w:proofErr w:type="spellEnd"/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0CE6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B81D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DADF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88A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2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5391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9.95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CEEC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957034</w:t>
            </w:r>
          </w:p>
        </w:tc>
      </w:tr>
      <w:tr w:rsidR="00EC2750" w:rsidRPr="00EC2750" w14:paraId="31432343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5D33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senko</w:t>
            </w:r>
            <w:proofErr w:type="spellEnd"/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n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29B3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illary Ren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6608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2EFA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0024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4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3E52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1.5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9014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45733</w:t>
            </w:r>
          </w:p>
        </w:tc>
      </w:tr>
      <w:tr w:rsidR="00EC2750" w:rsidRPr="00EC2750" w14:paraId="7F71A527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C8C91" w14:textId="77777777" w:rsidR="00EC2750" w:rsidRPr="00EC2750" w:rsidRDefault="00EC2750" w:rsidP="00EC2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u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7E9A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B162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FBD5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DE30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9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C009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08FD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421987</w:t>
            </w:r>
          </w:p>
        </w:tc>
      </w:tr>
      <w:tr w:rsidR="00EC2750" w:rsidRPr="00EC2750" w14:paraId="096F2A39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C1CD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C065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quamous Cell Lung Carcino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C440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91C2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9664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1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6F23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8CF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421988</w:t>
            </w:r>
          </w:p>
        </w:tc>
      </w:tr>
      <w:tr w:rsidR="00EC2750" w:rsidRPr="00EC2750" w14:paraId="0A4551BE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8B33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E9BC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ge Cell Lung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B2B5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8252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8950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8FE9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D349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421989</w:t>
            </w:r>
          </w:p>
        </w:tc>
      </w:tr>
      <w:tr w:rsidR="00EC2750" w:rsidRPr="00EC2750" w14:paraId="5F38C078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EAC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kayama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C40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1CD5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D916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2CA8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190C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D07A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80568</w:t>
            </w:r>
          </w:p>
        </w:tc>
      </w:tr>
      <w:tr w:rsidR="00EC2750" w:rsidRPr="00EC2750" w14:paraId="4236B2F7" w14:textId="77777777" w:rsidTr="00EC275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CA7DE" w14:textId="77777777" w:rsidR="00EC2750" w:rsidRPr="00EC2750" w:rsidRDefault="00EC2750" w:rsidP="00EC27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btree Uterus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B52E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terine Corpus Leiomy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39521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F0B9" w14:textId="77777777" w:rsidR="00EC2750" w:rsidRPr="00EC2750" w:rsidRDefault="00EC2750" w:rsidP="00EC27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CBF7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-2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85A5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9.47E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C649" w14:textId="77777777" w:rsidR="00EC2750" w:rsidRPr="00EC2750" w:rsidRDefault="00EC2750" w:rsidP="00EC27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7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22772</w:t>
            </w:r>
          </w:p>
        </w:tc>
      </w:tr>
    </w:tbl>
    <w:p w14:paraId="6FC72468" w14:textId="77777777" w:rsidR="00EC2750" w:rsidRDefault="00EC2750"/>
    <w:sectPr w:rsidR="00EC2750" w:rsidSect="00EC27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8C783" w14:textId="77777777" w:rsidR="00976F1C" w:rsidRDefault="00976F1C" w:rsidP="00EC2750">
      <w:r>
        <w:separator/>
      </w:r>
    </w:p>
  </w:endnote>
  <w:endnote w:type="continuationSeparator" w:id="0">
    <w:p w14:paraId="461726F1" w14:textId="77777777" w:rsidR="00976F1C" w:rsidRDefault="00976F1C" w:rsidP="00EC2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3AC05" w14:textId="77777777" w:rsidR="00976F1C" w:rsidRDefault="00976F1C" w:rsidP="00EC2750">
      <w:r>
        <w:separator/>
      </w:r>
    </w:p>
  </w:footnote>
  <w:footnote w:type="continuationSeparator" w:id="0">
    <w:p w14:paraId="551B0B87" w14:textId="77777777" w:rsidR="00976F1C" w:rsidRDefault="00976F1C" w:rsidP="00EC2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052C4"/>
    <w:rsid w:val="001052C4"/>
    <w:rsid w:val="005C557C"/>
    <w:rsid w:val="007B7F48"/>
    <w:rsid w:val="00976F1C"/>
    <w:rsid w:val="00AD03AE"/>
    <w:rsid w:val="00C03809"/>
    <w:rsid w:val="00C27BBD"/>
    <w:rsid w:val="00C6236A"/>
    <w:rsid w:val="00EA72DC"/>
    <w:rsid w:val="00EC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31DE7"/>
  <w15:chartTrackingRefBased/>
  <w15:docId w15:val="{45CE0D90-C442-4775-863F-702A40F3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7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7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3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s</dc:creator>
  <cp:keywords/>
  <dc:description/>
  <cp:lastModifiedBy>陈 s</cp:lastModifiedBy>
  <cp:revision>5</cp:revision>
  <dcterms:created xsi:type="dcterms:W3CDTF">2020-07-16T11:08:00Z</dcterms:created>
  <dcterms:modified xsi:type="dcterms:W3CDTF">2021-09-14T08:24:00Z</dcterms:modified>
</cp:coreProperties>
</file>